
<file path=[Content_Types].xml><?xml version="1.0" encoding="utf-8"?>
<Types xmlns="http://schemas.openxmlformats.org/package/2006/content-types">
  <Default Extension="bin" ContentType="application/vnd.openxmlformats-officedocument.oleObject"/>
  <Default Extension="gif" ContentType="image/gi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B31E7" w14:textId="77777777" w:rsidR="005355D8" w:rsidRPr="00E6655C" w:rsidRDefault="005355D8" w:rsidP="005355D8">
      <w:pPr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E6655C">
        <w:rPr>
          <w:rFonts w:ascii="Times New Roman" w:hAnsi="Times New Roman"/>
          <w:b/>
          <w:color w:val="000000"/>
          <w:sz w:val="28"/>
          <w:szCs w:val="28"/>
        </w:rPr>
        <w:t xml:space="preserve">APPENDIX A: </w:t>
      </w:r>
    </w:p>
    <w:p w14:paraId="7F665A68" w14:textId="77777777" w:rsidR="005355D8" w:rsidRPr="00E6655C" w:rsidRDefault="005355D8" w:rsidP="005355D8">
      <w:pPr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E6655C">
        <w:rPr>
          <w:rFonts w:ascii="Times New Roman" w:hAnsi="Times New Roman"/>
          <w:b/>
          <w:color w:val="000000"/>
          <w:sz w:val="28"/>
          <w:szCs w:val="28"/>
        </w:rPr>
        <w:t>Remaining oil model in heterogeneous reservoir</w:t>
      </w:r>
    </w:p>
    <w:p w14:paraId="14A752C7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Assume the length of the parallel capillary is “L”. The oil is filled and water is injected to displace the oil. The velocity of two-phase flow in single capillary can be expressed as:</w:t>
      </w:r>
    </w:p>
    <w:p w14:paraId="721F4DAB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0"/>
          <w:sz w:val="24"/>
          <w:szCs w:val="24"/>
        </w:rPr>
        <w:object w:dxaOrig="3320" w:dyaOrig="740" w14:anchorId="7B411A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85pt;height:37.35pt" o:ole="">
            <v:imagedata r:id="rId4" o:title=""/>
          </v:shape>
          <o:OLEObject Type="Embed" ProgID="Equation.3" ShapeID="_x0000_i1025" DrawAspect="Content" ObjectID="_1688981124" r:id="rId5"/>
        </w:object>
      </w:r>
      <w:r w:rsidRPr="00E6655C">
        <w:rPr>
          <w:rFonts w:ascii="Times New Roman" w:eastAsia="DengXian" w:hAnsi="Times New Roman"/>
          <w:position w:val="-30"/>
          <w:sz w:val="24"/>
          <w:szCs w:val="24"/>
        </w:rPr>
        <w:t xml:space="preserve">                  </w:t>
      </w:r>
      <w:r w:rsidRPr="00E6655C">
        <w:rPr>
          <w:rFonts w:ascii="Times New Roman" w:eastAsia="DengXian" w:hAnsi="Times New Roman"/>
          <w:sz w:val="24"/>
          <w:szCs w:val="24"/>
        </w:rPr>
        <w:t xml:space="preserve"> (A1)</w:t>
      </w:r>
    </w:p>
    <w:p w14:paraId="35F38DDC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Where “v” is the velocity of oil-water interface; “x” is the distance between oil-water interface and entrance (Interface-A); “r” is the radius of capillary; “</w:t>
      </w:r>
      <w:proofErr w:type="spellStart"/>
      <w:r w:rsidRPr="00E6655C">
        <w:rPr>
          <w:rFonts w:ascii="Times New Roman" w:hAnsi="Times New Roman"/>
          <w:sz w:val="24"/>
          <w:szCs w:val="24"/>
        </w:rPr>
        <w:t>μ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w</w:t>
      </w:r>
      <w:proofErr w:type="spellEnd"/>
      <w:r w:rsidRPr="00E6655C">
        <w:rPr>
          <w:rFonts w:ascii="Times New Roman" w:eastAsia="DengXian" w:hAnsi="Times New Roman"/>
          <w:sz w:val="24"/>
          <w:szCs w:val="24"/>
        </w:rPr>
        <w:t>”, “</w:t>
      </w:r>
      <w:proofErr w:type="spellStart"/>
      <w:r w:rsidRPr="00E6655C">
        <w:rPr>
          <w:rFonts w:ascii="Times New Roman" w:hAnsi="Times New Roman"/>
          <w:sz w:val="24"/>
          <w:szCs w:val="24"/>
        </w:rPr>
        <w:t>μ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o</w:t>
      </w:r>
      <w:proofErr w:type="spellEnd"/>
      <w:r w:rsidRPr="00E6655C">
        <w:rPr>
          <w:rFonts w:ascii="Times New Roman" w:eastAsia="DengXian" w:hAnsi="Times New Roman"/>
          <w:sz w:val="24"/>
          <w:szCs w:val="24"/>
        </w:rPr>
        <w:t>” represent the viscosities of water and oil respectively; “</w:t>
      </w:r>
      <w:proofErr w:type="spellStart"/>
      <w:r w:rsidRPr="00E6655C">
        <w:rPr>
          <w:rFonts w:ascii="Times New Roman" w:hAnsi="Times New Roman"/>
          <w:sz w:val="24"/>
          <w:szCs w:val="24"/>
        </w:rPr>
        <w:t>p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A</w:t>
      </w:r>
      <w:proofErr w:type="spellEnd"/>
      <w:r w:rsidRPr="00E6655C">
        <w:rPr>
          <w:rFonts w:ascii="Times New Roman" w:eastAsia="DengXian" w:hAnsi="Times New Roman"/>
          <w:sz w:val="24"/>
          <w:szCs w:val="24"/>
        </w:rPr>
        <w:t>”, “</w:t>
      </w:r>
      <w:proofErr w:type="spellStart"/>
      <w:r w:rsidRPr="00E6655C">
        <w:rPr>
          <w:rFonts w:ascii="Times New Roman" w:hAnsi="Times New Roman"/>
          <w:sz w:val="24"/>
          <w:szCs w:val="24"/>
        </w:rPr>
        <w:t>p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B</w:t>
      </w:r>
      <w:proofErr w:type="spellEnd"/>
      <w:r w:rsidRPr="00E6655C">
        <w:rPr>
          <w:rFonts w:ascii="Times New Roman" w:eastAsia="DengXian" w:hAnsi="Times New Roman"/>
          <w:sz w:val="24"/>
          <w:szCs w:val="24"/>
        </w:rPr>
        <w:t>” are the pressures at interface-A and Interface-B (</w:t>
      </w:r>
      <w:r w:rsidRPr="00E6655C">
        <w:rPr>
          <w:rFonts w:ascii="Times New Roman" w:eastAsia="DengXian" w:hAnsi="Times New Roman"/>
          <w:b/>
          <w:sz w:val="24"/>
          <w:szCs w:val="24"/>
        </w:rPr>
        <w:t>Figure A1</w:t>
      </w:r>
      <w:r w:rsidRPr="00E6655C">
        <w:rPr>
          <w:rFonts w:ascii="Times New Roman" w:eastAsia="DengXian" w:hAnsi="Times New Roman"/>
          <w:sz w:val="24"/>
          <w:szCs w:val="24"/>
        </w:rPr>
        <w:t>).</w:t>
      </w:r>
    </w:p>
    <w:p w14:paraId="5B960AC2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</w:p>
    <w:p w14:paraId="2627AC83" w14:textId="14D101FF" w:rsidR="005355D8" w:rsidRPr="00E6655C" w:rsidRDefault="005355D8" w:rsidP="005355D8">
      <w:pPr>
        <w:spacing w:line="360" w:lineRule="auto"/>
        <w:ind w:firstLineChars="200" w:firstLine="420"/>
        <w:jc w:val="center"/>
        <w:rPr>
          <w:rFonts w:eastAsia="DengXian"/>
        </w:rPr>
      </w:pPr>
      <w:r w:rsidRPr="00E6655C">
        <w:rPr>
          <w:noProof/>
        </w:rPr>
        <mc:AlternateContent>
          <mc:Choice Requires="wpg">
            <w:drawing>
              <wp:inline distT="0" distB="0" distL="0" distR="0" wp14:anchorId="45DAF04A" wp14:editId="40799EE1">
                <wp:extent cx="3843020" cy="900430"/>
                <wp:effectExtent l="0" t="0" r="0" b="0"/>
                <wp:docPr id="414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843020" cy="900430"/>
                          <a:chOff x="0" y="0"/>
                          <a:chExt cx="3843020" cy="857250"/>
                        </a:xfrm>
                      </wpg:grpSpPr>
                      <wpg:grpSp>
                        <wpg:cNvPr id="413" name="组合 413"/>
                        <wpg:cNvGrpSpPr/>
                        <wpg:grpSpPr>
                          <a:xfrm>
                            <a:off x="0" y="498764"/>
                            <a:ext cx="1649730" cy="343535"/>
                            <a:chOff x="0" y="0"/>
                            <a:chExt cx="1649812" cy="343956"/>
                          </a:xfrm>
                        </wpg:grpSpPr>
                        <wps:wsp>
                          <wps:cNvPr id="40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3132" y="0"/>
                              <a:ext cx="1317625" cy="2311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BC4D69" w14:textId="77777777" w:rsidR="005355D8" w:rsidRPr="00966A41" w:rsidRDefault="005355D8" w:rsidP="005355D8">
                                <w:pPr>
                                  <w:rPr>
                                    <w:sz w:val="18"/>
                                  </w:rPr>
                                </w:pPr>
                                <w:r w:rsidRPr="00966A41">
                                  <w:rPr>
                                    <w:sz w:val="18"/>
                                  </w:rPr>
                                  <w:t>Lower</w:t>
                                </w:r>
                                <w:r w:rsidRPr="00966A41">
                                  <w:rPr>
                                    <w:rFonts w:hint="eastAsia"/>
                                    <w:sz w:val="18"/>
                                  </w:rPr>
                                  <w:t xml:space="preserve"> permeability are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410" name="矩形 410"/>
                          <wps:cNvSpPr/>
                          <wps:spPr>
                            <a:xfrm>
                              <a:off x="0" y="71252"/>
                              <a:ext cx="337820" cy="79375"/>
                            </a:xfrm>
                            <a:prstGeom prst="rect">
                              <a:avLst/>
                            </a:prstGeom>
                            <a:blipFill>
                              <a:blip r:embed="rId6"/>
                              <a:tile tx="0" ty="0" sx="100000" sy="100000" flip="none" algn="tl"/>
                            </a:blipFill>
                            <a:ln w="12700" cap="flat" cmpd="sng" algn="ctr">
                              <a:solidFill>
                                <a:srgbClr val="FF0000"/>
                              </a:solidFill>
                              <a:prstDash val="sysDot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1" name="矩形 411"/>
                          <wps:cNvSpPr/>
                          <wps:spPr>
                            <a:xfrm>
                              <a:off x="0" y="184068"/>
                              <a:ext cx="337820" cy="78740"/>
                            </a:xfrm>
                            <a:prstGeom prst="rect">
                              <a:avLst/>
                            </a:prstGeom>
                            <a:blipFill>
                              <a:blip r:embed="rId7"/>
                              <a:tile tx="0" ty="0" sx="100000" sy="100000" flip="none" algn="tl"/>
                            </a:blip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3132" y="112816"/>
                              <a:ext cx="1376680" cy="2311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102113" w14:textId="77777777" w:rsidR="005355D8" w:rsidRPr="00966A41" w:rsidRDefault="005355D8" w:rsidP="005355D8">
                                <w:pPr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18"/>
                                  </w:rPr>
                                  <w:t>High</w:t>
                                </w:r>
                                <w:r w:rsidRPr="00966A41">
                                  <w:rPr>
                                    <w:sz w:val="18"/>
                                  </w:rPr>
                                  <w:t>er</w:t>
                                </w:r>
                                <w:r w:rsidRPr="00966A41">
                                  <w:rPr>
                                    <w:rFonts w:hint="eastAsia"/>
                                    <w:sz w:val="18"/>
                                  </w:rPr>
                                  <w:t xml:space="preserve"> permeability are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231" name="组合 231"/>
                        <wpg:cNvGrpSpPr/>
                        <wpg:grpSpPr>
                          <a:xfrm>
                            <a:off x="0" y="0"/>
                            <a:ext cx="3843020" cy="857250"/>
                            <a:chOff x="29688" y="0"/>
                            <a:chExt cx="3843177" cy="857959"/>
                          </a:xfrm>
                        </wpg:grpSpPr>
                        <wps:wsp>
                          <wps:cNvPr id="29" name="直接箭头连接符 29"/>
                          <wps:cNvCnPr/>
                          <wps:spPr>
                            <a:xfrm>
                              <a:off x="2375065" y="166254"/>
                              <a:ext cx="1057091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22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88821" y="611579"/>
                              <a:ext cx="257810" cy="246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5A2CC1" w14:textId="77777777" w:rsidR="005355D8" w:rsidRPr="00AC7694" w:rsidRDefault="005355D8" w:rsidP="005355D8">
                                <w:pPr>
                                  <w:rPr>
                                    <w:i/>
                                    <w:sz w:val="20"/>
                                  </w:rPr>
                                </w:pPr>
                                <w:r w:rsidRPr="00AC7694">
                                  <w:rPr>
                                    <w:rFonts w:hint="eastAsia"/>
                                    <w:i/>
                                    <w:sz w:val="20"/>
                                  </w:rPr>
                                  <w:t>x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2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55076" y="0"/>
                              <a:ext cx="257810" cy="246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A15D60" w14:textId="77777777" w:rsidR="005355D8" w:rsidRPr="00B50F36" w:rsidRDefault="005355D8" w:rsidP="005355D8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20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434" name="组合 434"/>
                          <wpg:cNvGrpSpPr/>
                          <wpg:grpSpPr>
                            <a:xfrm>
                              <a:off x="29688" y="28363"/>
                              <a:ext cx="3843177" cy="812797"/>
                              <a:chOff x="1615045" y="-50793"/>
                              <a:chExt cx="3843290" cy="812797"/>
                            </a:xfrm>
                          </wpg:grpSpPr>
                          <wpg:grpSp>
                            <wpg:cNvPr id="224" name="组合 224"/>
                            <wpg:cNvGrpSpPr/>
                            <wpg:grpSpPr>
                              <a:xfrm>
                                <a:off x="1615045" y="-50793"/>
                                <a:ext cx="1525870" cy="502207"/>
                                <a:chOff x="2268025" y="-50837"/>
                                <a:chExt cx="2142795" cy="502635"/>
                              </a:xfrm>
                            </wpg:grpSpPr>
                            <wps:wsp>
                              <wps:cNvPr id="27" name="矩形 27"/>
                              <wps:cNvSpPr/>
                              <wps:spPr>
                                <a:xfrm>
                                  <a:off x="2268025" y="-50837"/>
                                  <a:ext cx="2142795" cy="502635"/>
                                </a:xfrm>
                                <a:prstGeom prst="rect">
                                  <a:avLst/>
                                </a:prstGeom>
                                <a:blipFill>
                                  <a:blip r:embed="rId7"/>
                                  <a:tile tx="0" ty="0" sx="100000" sy="100000" flip="none" algn="tl"/>
                                </a:blip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椭圆 30"/>
                              <wps:cNvSpPr/>
                              <wps:spPr>
                                <a:xfrm>
                                  <a:off x="2609887" y="115950"/>
                                  <a:ext cx="643737" cy="299923"/>
                                </a:xfrm>
                                <a:prstGeom prst="ellipse">
                                  <a:avLst/>
                                </a:prstGeom>
                                <a:blipFill>
                                  <a:blip r:embed="rId6"/>
                                  <a:tile tx="0" ty="0" sx="100000" sy="100000" flip="none" algn="tl"/>
                                </a:blipFill>
                                <a:ln w="12700" cap="flat" cmpd="sng" algn="ctr">
                                  <a:solidFill>
                                    <a:srgbClr val="FF0000"/>
                                  </a:solidFill>
                                  <a:prstDash val="sysDot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椭圆 31"/>
                              <wps:cNvSpPr/>
                              <wps:spPr>
                                <a:xfrm>
                                  <a:off x="3476926" y="-9832"/>
                                  <a:ext cx="636420" cy="263348"/>
                                </a:xfrm>
                                <a:prstGeom prst="ellipse">
                                  <a:avLst/>
                                </a:prstGeom>
                                <a:blipFill>
                                  <a:blip r:embed="rId6"/>
                                  <a:tile tx="0" ty="0" sx="100000" sy="100000" flip="none" algn="tl"/>
                                </a:blipFill>
                                <a:ln w="12700" cap="flat" cmpd="sng" algn="ctr">
                                  <a:solidFill>
                                    <a:srgbClr val="FF0000"/>
                                  </a:solidFill>
                                  <a:prstDash val="sysDot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433" name="组合 433"/>
                            <wpg:cNvGrpSpPr/>
                            <wpg:grpSpPr>
                              <a:xfrm>
                                <a:off x="3494915" y="33659"/>
                                <a:ext cx="1963420" cy="728345"/>
                                <a:chOff x="0" y="0"/>
                                <a:chExt cx="1963420" cy="728345"/>
                              </a:xfrm>
                            </wpg:grpSpPr>
                            <wpg:grpSp>
                              <wpg:cNvPr id="425" name="组合 425"/>
                              <wpg:cNvGrpSpPr/>
                              <wpg:grpSpPr>
                                <a:xfrm>
                                  <a:off x="0" y="0"/>
                                  <a:ext cx="1963420" cy="728345"/>
                                  <a:chOff x="0" y="0"/>
                                  <a:chExt cx="1963612" cy="728505"/>
                                </a:xfrm>
                              </wpg:grpSpPr>
                              <wpg:grpSp>
                                <wpg:cNvPr id="63" name="组合 63"/>
                                <wpg:cNvGrpSpPr/>
                                <wpg:grpSpPr>
                                  <a:xfrm>
                                    <a:off x="230003" y="117806"/>
                                    <a:ext cx="1549400" cy="433705"/>
                                    <a:chOff x="0" y="0"/>
                                    <a:chExt cx="2083493" cy="350409"/>
                                  </a:xfrm>
                                </wpg:grpSpPr>
                                <wpg:grpSp>
                                  <wpg:cNvPr id="61" name="组合 61"/>
                                  <wpg:cNvGrpSpPr/>
                                  <wpg:grpSpPr>
                                    <a:xfrm>
                                      <a:off x="302821" y="2808"/>
                                      <a:ext cx="1780672" cy="347601"/>
                                      <a:chOff x="0" y="-9067"/>
                                      <a:chExt cx="1780672" cy="347601"/>
                                    </a:xfrm>
                                  </wpg:grpSpPr>
                                  <wps:wsp>
                                    <wps:cNvPr id="54" name="矩形 54"/>
                                    <wps:cNvSpPr/>
                                    <wps:spPr>
                                      <a:xfrm>
                                        <a:off x="0" y="-9067"/>
                                        <a:ext cx="1368000" cy="145430"/>
                                      </a:xfrm>
                                      <a:prstGeom prst="rect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5" name="矩形 55"/>
                                    <wps:cNvSpPr/>
                                    <wps:spPr>
                                      <a:xfrm>
                                        <a:off x="0" y="237507"/>
                                        <a:ext cx="1368000" cy="59723"/>
                                      </a:xfrm>
                                      <a:prstGeom prst="rect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6" name="矩形 56"/>
                                    <wps:cNvSpPr/>
                                    <wps:spPr>
                                      <a:xfrm>
                                        <a:off x="1365662" y="-9066"/>
                                        <a:ext cx="79199" cy="319945"/>
                                      </a:xfrm>
                                      <a:prstGeom prst="rect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7" name="直角三角形 57"/>
                                    <wps:cNvSpPr/>
                                    <wps:spPr>
                                      <a:xfrm>
                                        <a:off x="1442852" y="0"/>
                                        <a:ext cx="142652" cy="100941"/>
                                      </a:xfrm>
                                      <a:prstGeom prst="rtTriangle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8" name="直角三角形 58"/>
                                    <wps:cNvSpPr/>
                                    <wps:spPr>
                                      <a:xfrm rot="6635567">
                                        <a:off x="1430976" y="213756"/>
                                        <a:ext cx="128270" cy="121285"/>
                                      </a:xfrm>
                                      <a:prstGeom prst="rtTriangle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0" name="矩形 60"/>
                                    <wps:cNvSpPr/>
                                    <wps:spPr>
                                      <a:xfrm>
                                        <a:off x="1442852" y="100941"/>
                                        <a:ext cx="337820" cy="129600"/>
                                      </a:xfrm>
                                      <a:prstGeom prst="rect">
                                        <a:avLst/>
                                      </a:prstGeom>
                                      <a:pattFill prst="ltUpDiag">
                                        <a:fgClr>
                                          <a:srgbClr val="FF0000"/>
                                        </a:fgClr>
                                        <a:bgClr>
                                          <a:sysClr val="window" lastClr="FFFFFF"/>
                                        </a:bgClr>
                                      </a:patt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8" name="圆角矩形 238"/>
                                    <wps:cNvSpPr/>
                                    <wps:spPr>
                                      <a:xfrm>
                                        <a:off x="0" y="136567"/>
                                        <a:ext cx="1353185" cy="8763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62" name="组合 62"/>
                                  <wpg:cNvGrpSpPr/>
                                  <wpg:grpSpPr>
                                    <a:xfrm>
                                      <a:off x="0" y="0"/>
                                      <a:ext cx="2031687" cy="316469"/>
                                      <a:chOff x="0" y="0"/>
                                      <a:chExt cx="2031687" cy="316469"/>
                                    </a:xfrm>
                                  </wpg:grpSpPr>
                                  <wps:wsp>
                                    <wps:cNvPr id="239" name="直接连接符 239"/>
                                    <wps:cNvCnPr/>
                                    <wps:spPr>
                                      <a:xfrm flipV="1">
                                        <a:off x="296883" y="0"/>
                                        <a:ext cx="144000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1" name="直接连接符 241"/>
                                    <wps:cNvCnPr/>
                                    <wps:spPr>
                                      <a:xfrm flipH="1">
                                        <a:off x="136566" y="0"/>
                                        <a:ext cx="160655" cy="10922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36" name="直接连接符 36"/>
                                    <wps:cNvCnPr/>
                                    <wps:spPr>
                                      <a:xfrm flipH="1" flipV="1">
                                        <a:off x="136566" y="243444"/>
                                        <a:ext cx="159385" cy="7302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39" name="直接连接符 39"/>
                                    <wps:cNvCnPr/>
                                    <wps:spPr>
                                      <a:xfrm>
                                        <a:off x="1739735" y="0"/>
                                        <a:ext cx="148590" cy="10922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48" name="直接连接符 48"/>
                                    <wps:cNvCnPr/>
                                    <wps:spPr>
                                      <a:xfrm flipV="1">
                                        <a:off x="1739735" y="243444"/>
                                        <a:ext cx="148590" cy="7302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49" name="直接连接符 49"/>
                                    <wps:cNvCnPr/>
                                    <wps:spPr>
                                      <a:xfrm flipH="1">
                                        <a:off x="0" y="112816"/>
                                        <a:ext cx="14351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1" name="直接连接符 51"/>
                                    <wps:cNvCnPr/>
                                    <wps:spPr>
                                      <a:xfrm flipH="1">
                                        <a:off x="0" y="243444"/>
                                        <a:ext cx="14351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2" name="直接连接符 52"/>
                                    <wps:cNvCnPr/>
                                    <wps:spPr>
                                      <a:xfrm flipH="1">
                                        <a:off x="1882239" y="106878"/>
                                        <a:ext cx="14351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3" name="直接连接符 53"/>
                                    <wps:cNvCnPr/>
                                    <wps:spPr>
                                      <a:xfrm flipH="1">
                                        <a:off x="1888177" y="243444"/>
                                        <a:ext cx="14351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0" name="直接连接符 240"/>
                                    <wps:cNvCnPr/>
                                    <wps:spPr>
                                      <a:xfrm flipV="1">
                                        <a:off x="290945" y="314696"/>
                                        <a:ext cx="144000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Pr id="424" name="组合 424"/>
                                <wpg:cNvGrpSpPr/>
                                <wpg:grpSpPr>
                                  <a:xfrm>
                                    <a:off x="0" y="0"/>
                                    <a:ext cx="1963612" cy="728505"/>
                                    <a:chOff x="0" y="0"/>
                                    <a:chExt cx="1963612" cy="728505"/>
                                  </a:xfrm>
                                </wpg:grpSpPr>
                                <wps:wsp>
                                  <wps:cNvPr id="188" name="直接连接符 188"/>
                                  <wps:cNvCnPr/>
                                  <wps:spPr>
                                    <a:xfrm flipH="1">
                                      <a:off x="330980" y="190734"/>
                                      <a:ext cx="0" cy="36000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422" name="组合 422"/>
                                  <wpg:cNvGrpSpPr/>
                                  <wpg:grpSpPr>
                                    <a:xfrm>
                                      <a:off x="0" y="0"/>
                                      <a:ext cx="1963612" cy="728505"/>
                                      <a:chOff x="-16830" y="0"/>
                                      <a:chExt cx="1963612" cy="728505"/>
                                    </a:xfrm>
                                  </wpg:grpSpPr>
                                  <wps:wsp>
                                    <wps:cNvPr id="191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80991" y="0"/>
                                        <a:ext cx="258052" cy="24683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2DF390C3" w14:textId="77777777" w:rsidR="005355D8" w:rsidRPr="00B50F36" w:rsidRDefault="005355D8" w:rsidP="005355D8">
                                          <w:pPr>
                                            <w:rPr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/>
                                              <w:sz w:val="20"/>
                                            </w:rPr>
                                            <w:t>B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90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5124" y="5610"/>
                                        <a:ext cx="258051" cy="24683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C2EEFD4" w14:textId="77777777" w:rsidR="005355D8" w:rsidRPr="00B50F36" w:rsidRDefault="005355D8" w:rsidP="005355D8">
                                          <w:pPr>
                                            <w:rPr>
                                              <w:sz w:val="20"/>
                                            </w:rPr>
                                          </w:pPr>
                                          <w:r w:rsidRPr="00B50F36">
                                            <w:rPr>
                                              <w:rFonts w:hint="eastAsia"/>
                                              <w:sz w:val="20"/>
                                            </w:rPr>
                                            <w:t>A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g:grpSp>
                                    <wpg:cNvPr id="421" name="组合 421"/>
                                    <wpg:cNvGrpSpPr/>
                                    <wpg:grpSpPr>
                                      <a:xfrm>
                                        <a:off x="-16830" y="50488"/>
                                        <a:ext cx="1963612" cy="678017"/>
                                        <a:chOff x="-16830" y="0"/>
                                        <a:chExt cx="1963612" cy="678017"/>
                                      </a:xfrm>
                                    </wpg:grpSpPr>
                                    <wpg:grpSp>
                                      <wpg:cNvPr id="195" name="组合 195"/>
                                      <wpg:cNvGrpSpPr/>
                                      <wpg:grpSpPr>
                                        <a:xfrm>
                                          <a:off x="751715" y="0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194" name="矩形 194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92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1CBFEE4F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r w:rsidRPr="00686CC8"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  <w:t>q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199" name="组合 199"/>
                                      <wpg:cNvGrpSpPr/>
                                      <wpg:grpSpPr>
                                        <a:xfrm>
                                          <a:off x="-16830" y="140246"/>
                                          <a:ext cx="314325" cy="262890"/>
                                          <a:chOff x="-16842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00" name="矩形 200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01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6842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7211EB4A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proofErr w:type="spellStart"/>
                                              <w:r w:rsidRPr="00686CC8"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  <w:t>q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w</w:t>
                                              </w:r>
                                              <w:proofErr w:type="spellEnd"/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02" name="组合 202"/>
                                      <wpg:cNvGrpSpPr/>
                                      <wpg:grpSpPr>
                                        <a:xfrm>
                                          <a:off x="1632457" y="134636"/>
                                          <a:ext cx="314325" cy="262890"/>
                                          <a:chOff x="22456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03" name="矩形 203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04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2456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22CE5E24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proofErr w:type="spellStart"/>
                                              <w:r w:rsidRPr="00686CC8"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  <w:t>q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o</w:t>
                                              </w:r>
                                              <w:proofErr w:type="spellEnd"/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05" name="组合 205"/>
                                      <wpg:cNvGrpSpPr/>
                                      <wpg:grpSpPr>
                                        <a:xfrm>
                                          <a:off x="426346" y="0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06" name="矩形 206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07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75F9CDFB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</w:rPr>
                                                <w:t>p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11" name="组合 211"/>
                                      <wpg:cNvGrpSpPr/>
                                      <wpg:grpSpPr>
                                        <a:xfrm>
                                          <a:off x="185124" y="415127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12" name="矩形 212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13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0A0C1C8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proofErr w:type="spellStart"/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</w:rPr>
                                                <w:t>p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A</w:t>
                                              </w:r>
                                              <w:proofErr w:type="spellEnd"/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14" name="组合 214"/>
                                      <wpg:cNvGrpSpPr/>
                                      <wpg:grpSpPr>
                                        <a:xfrm>
                                          <a:off x="1464162" y="398297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15" name="矩形 215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16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7AEE8D99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proofErr w:type="spellStart"/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</w:rPr>
                                                <w:t>p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B</w:t>
                                              </w:r>
                                              <w:proofErr w:type="spellEnd"/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17" name="组合 217"/>
                                      <wpg:cNvGrpSpPr/>
                                      <wpg:grpSpPr>
                                        <a:xfrm>
                                          <a:off x="1150012" y="0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18" name="矩形 218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20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236867AF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</w:rPr>
                                                <w:t>r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21" name="组合 221"/>
                                      <wpg:cNvGrpSpPr/>
                                      <wpg:grpSpPr>
                                        <a:xfrm>
                                          <a:off x="1150012" y="263662"/>
                                          <a:ext cx="314325" cy="262890"/>
                                          <a:chOff x="0" y="0"/>
                                          <a:chExt cx="314553" cy="263348"/>
                                        </a:xfrm>
                                      </wpg:grpSpPr>
                                      <wps:wsp>
                                        <wps:cNvPr id="222" name="矩形 222"/>
                                        <wps:cNvSpPr/>
                                        <wps:spPr>
                                          <a:xfrm>
                                            <a:off x="95367" y="95366"/>
                                            <a:ext cx="134636" cy="123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noFill/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23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314553" cy="2633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7AAF4D85" w14:textId="77777777" w:rsidR="005355D8" w:rsidRPr="00686CC8" w:rsidRDefault="005355D8" w:rsidP="005355D8">
                                              <w:pPr>
                                                <w:adjustRightInd w:val="0"/>
                                                <w:snapToGrid w:val="0"/>
                                                <w:spacing w:line="240" w:lineRule="atLeast"/>
                                                <w:jc w:val="left"/>
                                                <w:rPr>
                                                  <w:i/>
                                                  <w:sz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</w:rPr>
                                                <w:t>r</w:t>
                                              </w:r>
                                              <w:r>
                                                <w:rPr>
                                                  <w:rFonts w:hint="eastAsia"/>
                                                  <w:i/>
                                                  <w:sz w:val="20"/>
                                                  <w:vertAlign w:val="subscript"/>
                                                </w:rPr>
                                                <w:t>1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419" name="组合 419"/>
                                      <wpg:cNvGrpSpPr/>
                                      <wpg:grpSpPr>
                                        <a:xfrm>
                                          <a:off x="420736" y="263662"/>
                                          <a:ext cx="1087439" cy="262890"/>
                                          <a:chOff x="0" y="0"/>
                                          <a:chExt cx="1087439" cy="262890"/>
                                        </a:xfrm>
                                      </wpg:grpSpPr>
                                      <wpg:grpSp>
                                        <wpg:cNvPr id="196" name="组合 196"/>
                                        <wpg:cNvGrpSpPr/>
                                        <wpg:grpSpPr>
                                          <a:xfrm>
                                            <a:off x="330979" y="0"/>
                                            <a:ext cx="314325" cy="262890"/>
                                            <a:chOff x="0" y="0"/>
                                            <a:chExt cx="314553" cy="263348"/>
                                          </a:xfrm>
                                        </wpg:grpSpPr>
                                        <wps:wsp>
                                          <wps:cNvPr id="197" name="矩形 197"/>
                                          <wps:cNvSpPr/>
                                          <wps:spPr>
                                            <a:xfrm>
                                              <a:off x="95367" y="95366"/>
                                              <a:ext cx="134636" cy="12341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98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0" y="0"/>
                                              <a:ext cx="314553" cy="2633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09D1031F" w14:textId="77777777" w:rsidR="005355D8" w:rsidRPr="00686CC8" w:rsidRDefault="005355D8" w:rsidP="005355D8">
                                                <w:pPr>
                                                  <w:adjustRightInd w:val="0"/>
                                                  <w:snapToGrid w:val="0"/>
                                                  <w:spacing w:line="240" w:lineRule="atLeast"/>
                                                  <w:jc w:val="left"/>
                                                  <w:rPr>
                                                    <w:i/>
                                                    <w:sz w:val="20"/>
                                                  </w:rPr>
                                                </w:pPr>
                                                <w:r w:rsidRPr="00686CC8">
                                                  <w:rPr>
                                                    <w:i/>
                                                    <w:sz w:val="20"/>
                                                  </w:rPr>
                                                  <w:t>q</w:t>
                                                </w:r>
                                                <w:r>
                                                  <w:rPr>
                                                    <w:rFonts w:hint="eastAsia"/>
                                                    <w:i/>
                                                    <w:sz w:val="20"/>
                                                    <w:vertAlign w:val="subscript"/>
                                                  </w:rPr>
                                                  <w:t>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208" name="组合 208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314325" cy="262890"/>
                                            <a:chOff x="0" y="0"/>
                                            <a:chExt cx="314553" cy="263348"/>
                                          </a:xfrm>
                                        </wpg:grpSpPr>
                                        <wps:wsp>
                                          <wps:cNvPr id="209" name="矩形 209"/>
                                          <wps:cNvSpPr/>
                                          <wps:spPr>
                                            <a:xfrm>
                                              <a:off x="95367" y="95366"/>
                                              <a:ext cx="134636" cy="12341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10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0" y="0"/>
                                              <a:ext cx="314553" cy="2633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45B5CD60" w14:textId="77777777" w:rsidR="005355D8" w:rsidRPr="00686CC8" w:rsidRDefault="005355D8" w:rsidP="005355D8">
                                                <w:pPr>
                                                  <w:adjustRightInd w:val="0"/>
                                                  <w:snapToGrid w:val="0"/>
                                                  <w:spacing w:line="240" w:lineRule="atLeast"/>
                                                  <w:jc w:val="left"/>
                                                  <w:rPr>
                                                    <w:i/>
                                                    <w:sz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int="eastAsia"/>
                                                    <w:i/>
                                                    <w:sz w:val="20"/>
                                                  </w:rPr>
                                                  <w:t>p</w:t>
                                                </w:r>
                                                <w:r>
                                                  <w:rPr>
                                                    <w:rFonts w:hint="eastAsia"/>
                                                    <w:i/>
                                                    <w:sz w:val="20"/>
                                                    <w:vertAlign w:val="subscript"/>
                                                  </w:rPr>
                                                  <w:t>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416" name="直接连接符 416"/>
                                        <wps:cNvCnPr/>
                                        <wps:spPr>
                                          <a:xfrm flipV="1">
                                            <a:off x="16829" y="190733"/>
                                            <a:ext cx="107061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635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417" name="直接连接符 417"/>
                                        <wps:cNvCnPr/>
                                        <wps:spPr>
                                          <a:xfrm flipV="1">
                                            <a:off x="16829" y="95366"/>
                                            <a:ext cx="100800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635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</wpg:grpSp>
                                  </wpg:grpSp>
                                </wpg:grpSp>
                                <wps:wsp>
                                  <wps:cNvPr id="423" name="直接连接符 423"/>
                                  <wps:cNvCnPr/>
                                  <wps:spPr>
                                    <a:xfrm flipH="1">
                                      <a:off x="1626847" y="162684"/>
                                      <a:ext cx="0" cy="35941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426" name="直接箭头连接符 426"/>
                              <wps:cNvCnPr>
                                <a:endCxn id="198" idx="2"/>
                              </wps:cNvCnPr>
                              <wps:spPr>
                                <a:xfrm>
                                  <a:off x="358922" y="550613"/>
                                  <a:ext cx="56669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none" w="med" len="med"/>
                                  <a:tailEnd type="triangle" w="med" len="med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428" name="右箭头 428"/>
                            <wps:cNvSpPr/>
                            <wps:spPr>
                              <a:xfrm>
                                <a:off x="3265199" y="253300"/>
                                <a:ext cx="229716" cy="23495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5DAF04A" id="Group 414" o:spid="_x0000_s1026" style="width:302.6pt;height:70.9pt;mso-position-horizontal-relative:char;mso-position-vertical-relative:line" coordsize="38430,857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">
                <v:group id="组合 413" o:spid="_x0000_s1027" style="position:absolute;top:4987;width:16497;height:3435" coordsize="16498,3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TFy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sFLksLtTDgCcnkFAAD//wMAUEsBAi0AFAAGAAgAAAAhANvh9svuAAAAhQEAABMAAAAAAAAA&#10;AAAAAAAAAAAAAFtDb250ZW50X1R5cGVzXS54bWxQSwECLQAUAAYACAAAACEAWvQsW78AAAAVAQAA&#10;CwAAAAAAAAAAAAAAAAAfAQAAX3JlbHMvLnJlbHNQSwECLQAUAAYACAAAACEAU6ExcsYAAADc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28" type="#_x0000_t202" style="position:absolute;left:2731;width:13176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" filled="f" stroked="f">
                    <v:textbox style="mso-fit-shape-to-text:t">
                      <w:txbxContent>
                        <w:p w14:paraId="71BC4D69" w14:textId="77777777" w:rsidR="005355D8" w:rsidRPr="00966A41" w:rsidRDefault="005355D8" w:rsidP="005355D8">
                          <w:pPr>
                            <w:rPr>
                              <w:sz w:val="18"/>
                            </w:rPr>
                          </w:pPr>
                          <w:r w:rsidRPr="00966A41">
                            <w:rPr>
                              <w:sz w:val="18"/>
                            </w:rPr>
                            <w:t>Lower</w:t>
                          </w:r>
                          <w:r w:rsidRPr="00966A41">
                            <w:rPr>
                              <w:rFonts w:hint="eastAsia"/>
                              <w:sz w:val="18"/>
                            </w:rPr>
                            <w:t xml:space="preserve"> permeability area</w:t>
                          </w:r>
                        </w:p>
                      </w:txbxContent>
                    </v:textbox>
                  </v:shape>
                  <v:rect id="矩形 410" o:spid="_x0000_s1029" style="position:absolute;top:712;width:3378;height: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" strokecolor="red" strokeweight="1pt">
                    <v:fill r:id="rId8" o:title="" recolor="t" rotate="t" type="tile"/>
                    <v:stroke dashstyle="1 1"/>
                  </v:rect>
                  <v:rect id="矩形 411" o:spid="_x0000_s1030" style="position:absolute;top:1840;width:3378;height: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" stroked="f" strokeweight="1pt">
                    <v:fill r:id="rId9" o:title="" recolor="t" rotate="t" type="tile"/>
                  </v:rect>
                  <v:shape id="文本框 2" o:spid="_x0000_s1031" type="#_x0000_t202" style="position:absolute;left:2731;top:1128;width:13767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" filled="f" stroked="f">
                    <v:textbox style="mso-fit-shape-to-text:t">
                      <w:txbxContent>
                        <w:p w14:paraId="7B102113" w14:textId="77777777" w:rsidR="005355D8" w:rsidRPr="00966A41" w:rsidRDefault="005355D8" w:rsidP="005355D8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t>High</w:t>
                          </w:r>
                          <w:r w:rsidRPr="00966A41">
                            <w:rPr>
                              <w:sz w:val="18"/>
                            </w:rPr>
                            <w:t>er</w:t>
                          </w:r>
                          <w:r w:rsidRPr="00966A41">
                            <w:rPr>
                              <w:rFonts w:hint="eastAsia"/>
                              <w:sz w:val="18"/>
                            </w:rPr>
                            <w:t xml:space="preserve"> permeability area</w:t>
                          </w:r>
                        </w:p>
                      </w:txbxContent>
                    </v:textbox>
                  </v:shape>
                </v:group>
                <v:group id="组合 231" o:spid="_x0000_s1032" style="position:absolute;width:38430;height:8572" coordorigin="296" coordsize="38431,8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9" o:spid="_x0000_s1033" type="#_x0000_t32" style="position:absolute;left:23750;top:1662;width:105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" strokecolor="windowText" strokeweight=".5pt">
                    <v:stroke startarrow="block" endarrow="block" joinstyle="miter"/>
                  </v:shape>
                  <v:shape id="文本框 2" o:spid="_x0000_s1034" type="#_x0000_t202" style="position:absolute;left:25888;top:6115;width:257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" filled="f" stroked="f">
                    <v:textbox style="mso-fit-shape-to-text:t">
                      <w:txbxContent>
                        <w:p w14:paraId="725A2CC1" w14:textId="77777777" w:rsidR="005355D8" w:rsidRPr="00AC7694" w:rsidRDefault="005355D8" w:rsidP="005355D8">
                          <w:pPr>
                            <w:rPr>
                              <w:i/>
                              <w:sz w:val="20"/>
                            </w:rPr>
                          </w:pPr>
                          <w:r w:rsidRPr="00AC7694">
                            <w:rPr>
                              <w:rFonts w:hint="eastAsia"/>
                              <w:i/>
                              <w:sz w:val="20"/>
                            </w:rPr>
                            <w:t>x</w:t>
                          </w:r>
                        </w:p>
                      </w:txbxContent>
                    </v:textbox>
                  </v:shape>
                  <v:shape id="文本框 2" o:spid="_x0000_s1035" type="#_x0000_t202" style="position:absolute;left:27550;width:257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<v:textbox style="mso-fit-shape-to-text:t">
                      <w:txbxContent>
                        <w:p w14:paraId="61A15D60" w14:textId="77777777" w:rsidR="005355D8" w:rsidRPr="00B50F36" w:rsidRDefault="005355D8" w:rsidP="005355D8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hint="eastAsia"/>
                              <w:sz w:val="20"/>
                            </w:rPr>
                            <w:t>L</w:t>
                          </w:r>
                        </w:p>
                      </w:txbxContent>
                    </v:textbox>
                  </v:shape>
                  <v:group id="组合 434" o:spid="_x0000_s1036" style="position:absolute;left:296;top:283;width:38432;height:8128" coordorigin="16150,-507" coordsize="38432,8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fVm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SBdpvB7JhwBuf4BAAD//wMAUEsBAi0AFAAGAAgAAAAhANvh9svuAAAAhQEAABMAAAAAAAAA&#10;AAAAAAAAAAAAAFtDb250ZW50X1R5cGVzXS54bWxQSwECLQAUAAYACAAAACEAWvQsW78AAAAVAQAA&#10;CwAAAAAAAAAAAAAAAAAfAQAAX3JlbHMvLnJlbHNQSwECLQAUAAYACAAAACEAl/31ZsYAAADcAAAA&#10;DwAAAAAAAAAAAAAAAAAHAgAAZHJzL2Rvd25yZXYueG1sUEsFBgAAAAADAAMAtwAAAPoCAAAAAA==&#10;">
                    <v:group id="组合 224" o:spid="_x0000_s1037" style="position:absolute;left:16150;top:-507;width:15259;height:5021" coordorigin="22680,-508" coordsize="21427,5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    <v:rect id="矩形 27" o:spid="_x0000_s1038" style="position:absolute;left:22680;top:-508;width:21428;height:5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" stroked="f" strokeweight="1pt">
                        <v:fill r:id="rId9" o:title="" recolor="t" rotate="t" type="tile"/>
                      </v:rect>
                      <v:oval id="椭圆 30" o:spid="_x0000_s1039" style="position:absolute;left:26098;top:1159;width:6438;height:2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" strokecolor="red" strokeweight="1pt">
                        <v:fill r:id="rId8" o:title="" recolor="t" rotate="t" type="tile"/>
                        <v:stroke dashstyle="1 1" joinstyle="miter"/>
                      </v:oval>
                      <v:oval id="椭圆 31" o:spid="_x0000_s1040" style="position:absolute;left:34769;top:-98;width:6364;height:2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" strokecolor="red" strokeweight="1pt">
                        <v:fill r:id="rId8" o:title="" recolor="t" rotate="t" type="tile"/>
                        <v:stroke dashstyle="1 1" joinstyle="miter"/>
                      </v:oval>
                    </v:group>
                    <v:group id="组合 433" o:spid="_x0000_s1041" style="position:absolute;left:34949;top:336;width:19634;height:7284" coordsize="19634,7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    <v:group id="组合 425" o:spid="_x0000_s1042" style="position:absolute;width:19634;height:7283" coordsize="19636,7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MYg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ZpPB7JhwBuf4BAAD//wMAUEsBAi0AFAAGAAgAAAAhANvh9svuAAAAhQEAABMAAAAAAAAA&#10;AAAAAAAAAAAAAFtDb250ZW50X1R5cGVzXS54bWxQSwECLQAUAAYACAAAACEAWvQsW78AAAAVAQAA&#10;CwAAAAAAAAAAAAAAAAAfAQAAX3JlbHMvLnJlbHNQSwECLQAUAAYACAAAACEAfWjGIMYAAADcAAAA&#10;DwAAAAAAAAAAAAAAAAAHAgAAZHJzL2Rvd25yZXYueG1sUEsFBgAAAAADAAMAtwAAAPoCAAAAAA==&#10;">
                        <v:group id="组合 63" o:spid="_x0000_s1043" style="position:absolute;left:2300;top:1178;width:15494;height:4337" coordsize="20834,3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  <v:group id="组合 61" o:spid="_x0000_s1044" style="position:absolute;left:3028;top:28;width:17806;height:3476" coordorigin=",-90" coordsize="17806,3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    <v:rect id="矩形 54" o:spid="_x0000_s1045" style="position:absolute;top:-90;width:13680;height:14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" fillcolor="red" stroked="f" strokeweight="1pt">
                              <v:fill r:id="rId10" o:title="" color2="window" type="pattern"/>
                            </v:rect>
                            <v:rect id="矩形 55" o:spid="_x0000_s1046" style="position:absolute;top:2375;width:13680;height: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" fillcolor="red" stroked="f" strokeweight="1pt">
                              <v:fill r:id="rId10" o:title="" color2="window" type="pattern"/>
                            </v:rect>
                            <v:rect id="矩形 56" o:spid="_x0000_s1047" style="position:absolute;left:13656;top:-90;width:792;height:31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" fillcolor="red" stroked="f" strokeweight="1pt">
                              <v:fill r:id="rId10" o:title="" color2="window" type="pattern"/>
                            </v:rect>
                            <v:shapetype id="_x0000_t6" coordsize="21600,21600" o:spt="6" path="m,l,21600r21600,xe">
                              <v:stroke joinstyle="miter"/>
                              <v:path gradientshapeok="t" o:connecttype="custom" o:connectlocs="0,0;0,10800;0,21600;10800,21600;21600,21600;10800,10800" textboxrect="1800,12600,12600,19800"/>
                            </v:shapetype>
                            <v:shape id="直角三角形 57" o:spid="_x0000_s1048" type="#_x0000_t6" style="position:absolute;left:14428;width:1427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" fillcolor="red" stroked="f" strokeweight="1pt">
                              <v:fill r:id="rId10" o:title="" color2="window" type="pattern"/>
                            </v:shape>
                            <v:shape id="直角三角形 58" o:spid="_x0000_s1049" type="#_x0000_t6" style="position:absolute;left:14309;top:2137;width:1283;height:1213;rotation:7247809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" fillcolor="red" stroked="f" strokeweight="1pt">
                              <v:fill r:id="rId10" o:title="" color2="window" type="pattern"/>
                            </v:shape>
                            <v:rect id="矩形 60" o:spid="_x0000_s1050" style="position:absolute;left:14428;top:1009;width:3378;height:12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" fillcolor="red" stroked="f" strokeweight="1pt">
                              <v:fill r:id="rId10" o:title="" color2="window" type="pattern"/>
                            </v:rect>
                            <v:roundrect id="圆角矩形 238" o:spid="_x0000_s1051" style="position:absolute;top:1365;width:13531;height:8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" filled="f" strokecolor="windowText" strokeweight=".5pt">
                              <v:stroke joinstyle="miter"/>
                            </v:roundrect>
                          </v:group>
                          <v:group id="组合 62" o:spid="_x0000_s1052" style="position:absolute;width:20316;height:3164" coordsize="20316,3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    <v:line id="直接连接符 239" o:spid="_x0000_s1053" style="position:absolute;flip:y;visibility:visible;mso-wrap-style:square" from="2968,0" to="1736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" strokecolor="windowText" strokeweight=".5pt">
                              <v:stroke joinstyle="miter"/>
                            </v:line>
                            <v:line id="直接连接符 241" o:spid="_x0000_s1054" style="position:absolute;flip:x;visibility:visible;mso-wrap-style:square" from="1365,0" to="2972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" strokecolor="windowText" strokeweight=".5pt">
                              <v:stroke joinstyle="miter"/>
                            </v:line>
                            <v:line id="直接连接符 36" o:spid="_x0000_s1055" style="position:absolute;flip:x y;visibility:visible;mso-wrap-style:square" from="1365,2434" to="295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" strokecolor="windowText" strokeweight=".5pt">
                              <v:stroke joinstyle="miter"/>
                            </v:line>
                            <v:line id="直接连接符 39" o:spid="_x0000_s1056" style="position:absolute;visibility:visible;mso-wrap-style:square" from="17397,0" to="18883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" strokecolor="windowText" strokeweight=".5pt">
                              <v:stroke joinstyle="miter"/>
                            </v:line>
                            <v:line id="直接连接符 48" o:spid="_x0000_s1057" style="position:absolute;flip:y;visibility:visible;mso-wrap-style:square" from="17397,2434" to="18883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" strokecolor="windowText" strokeweight=".5pt">
                              <v:stroke joinstyle="miter"/>
                            </v:line>
                            <v:line id="直接连接符 49" o:spid="_x0000_s1058" style="position:absolute;flip:x;visibility:visible;mso-wrap-style:square" from="0,1128" to="1435,1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" strokecolor="windowText" strokeweight=".5pt">
                              <v:stroke joinstyle="miter"/>
                            </v:line>
                            <v:line id="直接连接符 51" o:spid="_x0000_s1059" style="position:absolute;flip:x;visibility:visible;mso-wrap-style:square" from="0,2434" to="1435,2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" strokecolor="windowText" strokeweight=".5pt">
                              <v:stroke joinstyle="miter"/>
                            </v:line>
                            <v:line id="直接连接符 52" o:spid="_x0000_s1060" style="position:absolute;flip:x;visibility:visible;mso-wrap-style:square" from="18822,1068" to="20257,1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" strokecolor="windowText" strokeweight=".5pt">
                              <v:stroke joinstyle="miter"/>
                            </v:line>
                            <v:line id="直接连接符 53" o:spid="_x0000_s1061" style="position:absolute;flip:x;visibility:visible;mso-wrap-style:square" from="18881,2434" to="20316,2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" strokecolor="windowText" strokeweight=".5pt">
                              <v:stroke joinstyle="miter"/>
                            </v:line>
                            <v:line id="直接连接符 240" o:spid="_x0000_s1062" style="position:absolute;flip:y;visibility:visible;mso-wrap-style:square" from="2909,3146" to="17309,3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" strokecolor="windowText" strokeweight=".5pt">
                              <v:stroke joinstyle="miter"/>
                            </v:line>
                          </v:group>
                        </v:group>
                        <v:group id="组合 424" o:spid="_x0000_s1063" style="position:absolute;width:19636;height:7285" coordsize="19636,7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GO7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">
                          <v:line id="直接连接符 188" o:spid="_x0000_s1064" style="position:absolute;flip:x;visibility:visible;mso-wrap-style:square" from="3309,1907" to="3309,5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" strokecolor="windowText" strokeweight=".5pt">
                            <v:stroke joinstyle="miter"/>
                          </v:line>
                          <v:group id="组合 422" o:spid="_x0000_s1065" style="position:absolute;width:19636;height:7285" coordorigin="-168" coordsize="19636,7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5U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">
                            <v:shape id="文本框 2" o:spid="_x0000_s1066" type="#_x0000_t202" style="position:absolute;left:14809;width:2581;height:2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14:paraId="2DF390C3" w14:textId="77777777" w:rsidR="005355D8" w:rsidRPr="00B50F36" w:rsidRDefault="005355D8" w:rsidP="005355D8">
                                    <w:pPr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hint="eastAsia"/>
                                        <w:sz w:val="20"/>
                                      </w:rPr>
                                      <w:t>B</w:t>
                                    </w:r>
                                  </w:p>
                                </w:txbxContent>
                              </v:textbox>
                            </v:shape>
                            <v:shape id="文本框 2" o:spid="_x0000_s1067" type="#_x0000_t202" style="position:absolute;left:1851;top:56;width:2580;height:2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14:paraId="0C2EEFD4" w14:textId="77777777" w:rsidR="005355D8" w:rsidRPr="00B50F36" w:rsidRDefault="005355D8" w:rsidP="005355D8">
                                    <w:pPr>
                                      <w:rPr>
                                        <w:sz w:val="20"/>
                                      </w:rPr>
                                    </w:pPr>
                                    <w:r w:rsidRPr="00B50F36">
                                      <w:rPr>
                                        <w:rFonts w:hint="eastAsia"/>
                                        <w:sz w:val="20"/>
                                      </w:rPr>
                                      <w:t>A</w:t>
                                    </w:r>
                                  </w:p>
                                </w:txbxContent>
                              </v:textbox>
                            </v:shape>
                            <v:group id="组合 421" o:spid="_x0000_s1068" style="position:absolute;left:-168;top:504;width:19635;height:6781" coordorigin="-168" coordsize="19636,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8Aj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1EMzzPhCMjFAwAA//8DAFBLAQItABQABgAIAAAAIQDb4fbL7gAAAIUBAAATAAAAAAAAAAAA&#10;AAAAAAAAAABbQ29udGVudF9UeXBlc10ueG1sUEsBAi0AFAAGAAgAAAAhAFr0LFu/AAAAFQEAAAsA&#10;AAAAAAAAAAAAAAAAHwEAAF9yZWxzLy5yZWxzUEsBAi0AFAAGAAgAAAAhAAJTwCPEAAAA3AAAAA8A&#10;AAAAAAAAAAAAAAAABwIAAGRycy9kb3ducmV2LnhtbFBLBQYAAAAAAwADALcAAAD4AgAAAAA=&#10;">
                              <v:group id="组合 195" o:spid="_x0000_s1069" style="position:absolute;left:7517;width:3143;height:2628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              <v:rect id="矩形 194" o:spid="_x0000_s1070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" fillcolor="window" stroked="f" strokeweight="1pt"/>
                                <v:shape id="文本框 2" o:spid="_x0000_s1071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                <v:textbox>
                                    <w:txbxContent>
                                      <w:p w14:paraId="1CBFEE4F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r w:rsidRPr="00686CC8">
                                          <w:rPr>
                                            <w:i/>
                                            <w:sz w:val="20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199" o:spid="_x0000_s1072" style="position:absolute;left:-168;top:1402;width:3142;height:2629" coordorigin="-16842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          <v:rect id="矩形 200" o:spid="_x0000_s1073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" fillcolor="window" stroked="f" strokeweight="1pt"/>
                                <v:shape id="文本框 2" o:spid="_x0000_s1074" type="#_x0000_t202" style="position:absolute;left:-16842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                <v:textbox>
                                    <w:txbxContent>
                                      <w:p w14:paraId="7211EB4A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proofErr w:type="spellStart"/>
                                        <w:r w:rsidRPr="00686CC8">
                                          <w:rPr>
                                            <w:i/>
                                            <w:sz w:val="20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w</w:t>
                                        </w:r>
                                        <w:proofErr w:type="spellEnd"/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02" o:spid="_x0000_s1075" style="position:absolute;left:16324;top:1346;width:3143;height:2629" coordorigin="22456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      <v:rect id="矩形 203" o:spid="_x0000_s1076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" fillcolor="window" stroked="f" strokeweight="1pt"/>
                                <v:shape id="文本框 2" o:spid="_x0000_s1077" type="#_x0000_t202" style="position:absolute;left:22456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nifwwAAANw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ZqBH9n4hGQ8xcAAAD//wMAUEsBAi0AFAAGAAgAAAAhANvh9svuAAAAhQEAABMAAAAAAAAAAAAA&#10;AAAAAAAAAFtDb250ZW50X1R5cGVzXS54bWxQSwECLQAUAAYACAAAACEAWvQsW78AAAAVAQAACwAA&#10;AAAAAAAAAAAAAAAfAQAAX3JlbHMvLnJlbHNQSwECLQAUAAYACAAAACEASE54n8MAAADcAAAADwAA&#10;AAAAAAAAAAAAAAAHAgAAZHJzL2Rvd25yZXYueG1sUEsFBgAAAAADAAMAtwAAAPcCAAAAAA==&#10;" filled="f" stroked="f">
                                  <v:textbox>
                                    <w:txbxContent>
                                      <w:p w14:paraId="22CE5E24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proofErr w:type="spellStart"/>
                                        <w:r w:rsidRPr="00686CC8">
                                          <w:rPr>
                                            <w:i/>
                                            <w:sz w:val="20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o</w:t>
                                        </w:r>
                                        <w:proofErr w:type="spellEnd"/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05" o:spid="_x0000_s1078" style="position:absolute;left:4263;width:3143;height:2628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            <v:rect id="矩形 206" o:spid="_x0000_s1079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" fillcolor="window" stroked="f" strokeweight="1pt"/>
                                <v:shape id="文本框 2" o:spid="_x0000_s1080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OboxAAAANw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oZ7h70w8AjL7BQAA//8DAFBLAQItABQABgAIAAAAIQDb4fbL7gAAAIUBAAATAAAAAAAAAAAA&#10;AAAAAAAAAABbQ29udGVudF9UeXBlc10ueG1sUEsBAi0AFAAGAAgAAAAhAFr0LFu/AAAAFQEAAAsA&#10;AAAAAAAAAAAAAAAAHwEAAF9yZWxzLy5yZWxzUEsBAi0AFAAGAAgAAAAhALic5ujEAAAA3AAAAA8A&#10;AAAAAAAAAAAAAAAABwIAAGRycy9kb3ducmV2LnhtbFBLBQYAAAAAAwADALcAAAD4AgAAAAA=&#10;" filled="f" stroked="f">
                                  <v:textbox>
                                    <w:txbxContent>
                                      <w:p w14:paraId="75F9CDFB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11" o:spid="_x0000_s1081" style="position:absolute;left:1851;top:4151;width:3143;height:2629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            <v:rect id="矩形 212" o:spid="_x0000_s1082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" fillcolor="window" stroked="f" strokeweight="1pt"/>
                                <v:shape id="文本框 2" o:spid="_x0000_s1083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Y2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TefwdyYeAZn9AgAA//8DAFBLAQItABQABgAIAAAAIQDb4fbL7gAAAIUBAAATAAAAAAAAAAAA&#10;AAAAAAAAAABbQ29udGVudF9UeXBlc10ueG1sUEsBAi0AFAAGAAgAAAAhAFr0LFu/AAAAFQEAAAsA&#10;AAAAAAAAAAAAAAAAHwEAAF9yZWxzLy5yZWxzUEsBAi0AFAAGAAgAAAAhAEJ+djbEAAAA3AAAAA8A&#10;AAAAAAAAAAAAAAAABwIAAGRycy9kb3ducmV2LnhtbFBLBQYAAAAAAwADALcAAAD4AgAAAAA=&#10;" filled="f" stroked="f">
                                  <v:textbox>
                                    <w:txbxContent>
                                      <w:p w14:paraId="00A0C1C8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A</w:t>
                                        </w:r>
                                        <w:proofErr w:type="spellEnd"/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14" o:spid="_x0000_s1084" style="position:absolute;left:14641;top:3982;width:3143;height:2629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              <v:rect id="矩形 215" o:spid="_x0000_s1085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" fillcolor="window" stroked="f" strokeweight="1pt"/>
                                <v:shape id="文本框 2" o:spid="_x0000_s1086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                    <v:textbox>
                                    <w:txbxContent>
                                      <w:p w14:paraId="7AEE8D99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B</w:t>
                                        </w:r>
                                        <w:proofErr w:type="spellEnd"/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17" o:spid="_x0000_s1087" style="position:absolute;left:11500;width:3143;height:2628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                  <v:rect id="矩形 218" o:spid="_x0000_s1088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" fillcolor="window" stroked="f" strokeweight="1pt"/>
                                <v:shape id="文本框 2" o:spid="_x0000_s1089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                <v:textbox>
                                    <w:txbxContent>
                                      <w:p w14:paraId="236867AF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</w:rPr>
                                          <w:t>r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221" o:spid="_x0000_s1090" style="position:absolute;left:11500;top:2636;width:3143;height:2629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              <v:rect id="矩形 222" o:spid="_x0000_s1091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" fillcolor="window" stroked="f" strokeweight="1pt"/>
                                <v:shape id="文本框 2" o:spid="_x0000_s1092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                <v:textbox>
                                    <w:txbxContent>
                                      <w:p w14:paraId="7AAF4D85" w14:textId="77777777" w:rsidR="005355D8" w:rsidRPr="00686CC8" w:rsidRDefault="005355D8" w:rsidP="005355D8">
                                        <w:pPr>
                                          <w:adjustRightInd w:val="0"/>
                                          <w:snapToGrid w:val="0"/>
                                          <w:spacing w:line="240" w:lineRule="atLeast"/>
                                          <w:jc w:val="left"/>
                                          <w:rPr>
                                            <w:i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</w:rPr>
                                          <w:t>r</w:t>
                                        </w:r>
                                        <w:r>
                                          <w:rPr>
                                            <w:rFonts w:hint="eastAsia"/>
                                            <w:i/>
                                            <w:sz w:val="20"/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组合 419" o:spid="_x0000_s1093" style="position:absolute;left:4207;top:2636;width:10874;height:2629" coordsize="10874,2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">
                                <v:group id="组合 196" o:spid="_x0000_s1094" style="position:absolute;left:3309;width:3144;height:2628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                <v:rect id="矩形 197" o:spid="_x0000_s1095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" fillcolor="window" stroked="f" strokeweight="1pt"/>
                                  <v:shape id="文本框 2" o:spid="_x0000_s1096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09D1031F" w14:textId="77777777" w:rsidR="005355D8" w:rsidRPr="00686CC8" w:rsidRDefault="005355D8" w:rsidP="005355D8">
                                          <w:pPr>
                                            <w:adjustRightInd w:val="0"/>
                                            <w:snapToGrid w:val="0"/>
                                            <w:spacing w:line="240" w:lineRule="atLeast"/>
                                            <w:jc w:val="left"/>
                                            <w:rPr>
                                              <w:i/>
                                              <w:sz w:val="20"/>
                                            </w:rPr>
                                          </w:pPr>
                                          <w:r w:rsidRPr="00686CC8">
                                            <w:rPr>
                                              <w:i/>
                                              <w:sz w:val="20"/>
                                            </w:rPr>
                                            <w:t>q</w:t>
                                          </w:r>
                                          <w:r>
                                            <w:rPr>
                                              <w:rFonts w:hint="eastAsia"/>
                                              <w:i/>
                                              <w:sz w:val="2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组合 208" o:spid="_x0000_s1097" style="position:absolute;width:3143;height:2628" coordsize="314553,263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          <v:rect id="矩形 209" o:spid="_x0000_s1098" style="position:absolute;left:95367;top:95366;width:134636;height:12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" fillcolor="window" stroked="f" strokeweight="1pt"/>
                                  <v:shape id="文本框 2" o:spid="_x0000_s1099" type="#_x0000_t202" style="position:absolute;width:314553;height:263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OhB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X48E4+AXL8BAAD//wMAUEsBAi0AFAAGAAgAAAAhANvh9svuAAAAhQEAABMAAAAAAAAAAAAAAAAA&#10;AAAAAFtDb250ZW50X1R5cGVzXS54bWxQSwECLQAUAAYACAAAACEAWvQsW78AAAAVAQAACwAAAAAA&#10;AAAAAAAAAAAfAQAAX3JlbHMvLnJlbHNQSwECLQAUAAYACAAAACEAsqzoQcAAAADcAAAADwAAAAAA&#10;AAAAAAAAAAAHAgAAZHJzL2Rvd25yZXYueG1sUEsFBgAAAAADAAMAtwAAAPQCAAAAAA==&#10;" filled="f" stroked="f">
                                    <v:textbox>
                                      <w:txbxContent>
                                        <w:p w14:paraId="45B5CD60" w14:textId="77777777" w:rsidR="005355D8" w:rsidRPr="00686CC8" w:rsidRDefault="005355D8" w:rsidP="005355D8">
                                          <w:pPr>
                                            <w:adjustRightInd w:val="0"/>
                                            <w:snapToGrid w:val="0"/>
                                            <w:spacing w:line="240" w:lineRule="atLeast"/>
                                            <w:jc w:val="left"/>
                                            <w:rPr>
                                              <w:i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/>
                                              <w:i/>
                                              <w:sz w:val="20"/>
                                            </w:rPr>
                                            <w:t>p</w:t>
                                          </w:r>
                                          <w:r>
                                            <w:rPr>
                                              <w:rFonts w:hint="eastAsia"/>
                                              <w:i/>
                                              <w:sz w:val="2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line id="直接连接符 416" o:spid="_x0000_s1100" style="position:absolute;flip:y;visibility:visible;mso-wrap-style:square" from="168,1907" to="10874,1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" strokecolor="windowText" strokeweight=".5pt">
                                  <v:stroke joinstyle="miter"/>
                                </v:line>
                                <v:line id="直接连接符 417" o:spid="_x0000_s1101" style="position:absolute;flip:y;visibility:visible;mso-wrap-style:square" from="168,953" to="1024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" strokecolor="windowText" strokeweight=".5pt">
                                  <v:stroke joinstyle="miter"/>
                                </v:line>
                              </v:group>
                            </v:group>
                          </v:group>
                          <v:line id="直接连接符 423" o:spid="_x0000_s1102" style="position:absolute;flip:x;visibility:visible;mso-wrap-style:square" from="16268,1626" to="16268,5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" strokecolor="windowText" strokeweight=".5pt">
                            <v:stroke joinstyle="miter"/>
                          </v:line>
                        </v:group>
                      </v:group>
                      <v:shape id="直接箭头连接符 426" o:spid="_x0000_s1103" type="#_x0000_t32" style="position:absolute;left:3589;top:5506;width:5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" strokecolor="windowText" strokeweight=".5pt">
                        <v:stroke endarrow="block" joinstyle="miter"/>
                      </v:shape>
                    </v:group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右箭头 428" o:spid="_x0000_s1104" type="#_x0000_t13" style="position:absolute;left:32651;top:2533;width:2298;height:2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" adj="10800" fillcolor="red" stroked="f" strokeweight="1pt"/>
                  </v:group>
                </v:group>
                <w10:anchorlock/>
              </v:group>
            </w:pict>
          </mc:Fallback>
        </mc:AlternateContent>
      </w:r>
    </w:p>
    <w:p w14:paraId="5B11F6FA" w14:textId="77777777" w:rsidR="005355D8" w:rsidRPr="00E6655C" w:rsidRDefault="005355D8" w:rsidP="005355D8">
      <w:pPr>
        <w:spacing w:line="360" w:lineRule="auto"/>
        <w:jc w:val="center"/>
        <w:rPr>
          <w:rFonts w:ascii="Times New Roman" w:hAnsi="Times New Roman"/>
          <w:szCs w:val="21"/>
        </w:rPr>
      </w:pPr>
      <w:r w:rsidRPr="00E6655C">
        <w:rPr>
          <w:rFonts w:ascii="Times New Roman" w:hAnsi="Times New Roman"/>
          <w:szCs w:val="21"/>
        </w:rPr>
        <w:t>Figure A1 The simplified model of micro heterogeneity in reservoir</w:t>
      </w:r>
    </w:p>
    <w:p w14:paraId="5B3CC968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The integral form can be shown as:</w:t>
      </w:r>
    </w:p>
    <w:p w14:paraId="46078CE6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position w:val="-16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object w:dxaOrig="4540" w:dyaOrig="760" w14:anchorId="6598E817">
          <v:shape id="_x0000_i1027" type="#_x0000_t75" style="width:227.85pt;height:37.35pt" o:ole="">
            <v:imagedata r:id="rId11" o:title=""/>
          </v:shape>
          <o:OLEObject Type="Embed" ProgID="Equation.3" ShapeID="_x0000_i1027" DrawAspect="Content" ObjectID="_1688981125" r:id="rId12"/>
        </w:object>
      </w:r>
      <w:r w:rsidRPr="00E6655C">
        <w:rPr>
          <w:rFonts w:ascii="Times New Roman" w:eastAsia="DengXian" w:hAnsi="Times New Roman"/>
          <w:position w:val="-30"/>
          <w:sz w:val="24"/>
          <w:szCs w:val="24"/>
        </w:rPr>
        <w:t xml:space="preserve">         </w: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(A2)</w:t>
      </w:r>
    </w:p>
    <w:p w14:paraId="2AB51F89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sz w:val="24"/>
          <w:szCs w:val="24"/>
        </w:rPr>
      </w:pPr>
      <w:bookmarkStart w:id="0" w:name="OLE_LINK24"/>
      <w:bookmarkStart w:id="1" w:name="OLE_LINK25"/>
      <w:r w:rsidRPr="00E6655C">
        <w:rPr>
          <w:rFonts w:ascii="Times New Roman" w:eastAsia="DengXian" w:hAnsi="Times New Roman"/>
          <w:sz w:val="24"/>
          <w:szCs w:val="24"/>
        </w:rPr>
        <w:t>When injecting water injection for the time of “t”, the oil-water interface moves to the position of “x”,</w:t>
      </w:r>
      <w:bookmarkEnd w:id="0"/>
      <w:bookmarkEnd w:id="1"/>
    </w:p>
    <w:p w14:paraId="0187854B" w14:textId="77777777" w:rsidR="005355D8" w:rsidRPr="00E6655C" w:rsidRDefault="005355D8" w:rsidP="005355D8">
      <w:pPr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object w:dxaOrig="4239" w:dyaOrig="720" w14:anchorId="360CB696">
          <v:shape id="_x0000_i1028" type="#_x0000_t75" style="width:212.8pt;height:36.45pt" o:ole="">
            <v:imagedata r:id="rId13" o:title=""/>
          </v:shape>
          <o:OLEObject Type="Embed" ProgID="Equation.3" ShapeID="_x0000_i1028" DrawAspect="Content" ObjectID="_1688981126" r:id="rId14"/>
        </w:object>
      </w:r>
      <w:r w:rsidRPr="00E6655C">
        <w:rPr>
          <w:rFonts w:ascii="Times New Roman" w:eastAsia="DengXian" w:hAnsi="Times New Roman"/>
          <w:position w:val="-30"/>
          <w:sz w:val="24"/>
          <w:szCs w:val="24"/>
        </w:rPr>
        <w:t xml:space="preserve">              </w: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(A3)</w:t>
      </w:r>
    </w:p>
    <w:p w14:paraId="47113C67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0"/>
          <w:sz w:val="24"/>
          <w:szCs w:val="24"/>
        </w:rPr>
        <w:object w:dxaOrig="5980" w:dyaOrig="780" w14:anchorId="20C5787A">
          <v:shape id="_x0000_i1029" type="#_x0000_t75" style="width:300.3pt;height:37.35pt" o:ole="">
            <v:imagedata r:id="rId15" o:title=""/>
          </v:shape>
          <o:OLEObject Type="Embed" ProgID="Equation.3" ShapeID="_x0000_i1029" DrawAspect="Content" ObjectID="_1688981127" r:id="rId16"/>
        </w:objec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       (A4)</w:t>
      </w:r>
    </w:p>
    <w:p w14:paraId="7B47110F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After displacing for a period of time, the oil-water interface in the smaller size capillary moves to “x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1</w:t>
      </w:r>
      <w:r w:rsidRPr="00E6655C">
        <w:rPr>
          <w:rFonts w:ascii="Times New Roman" w:eastAsia="DengXian" w:hAnsi="Times New Roman"/>
          <w:sz w:val="24"/>
          <w:szCs w:val="24"/>
        </w:rPr>
        <w:t>”, while the one in the bigger size capillary is “x</w:t>
      </w:r>
      <w:r w:rsidRPr="00E6655C">
        <w:rPr>
          <w:rFonts w:ascii="Times New Roman" w:eastAsia="DengXian" w:hAnsi="Times New Roman"/>
          <w:sz w:val="24"/>
          <w:szCs w:val="24"/>
          <w:vertAlign w:val="subscript"/>
        </w:rPr>
        <w:t>2</w:t>
      </w:r>
      <w:r w:rsidRPr="00E6655C">
        <w:rPr>
          <w:rFonts w:ascii="Times New Roman" w:eastAsia="DengXian" w:hAnsi="Times New Roman"/>
          <w:sz w:val="24"/>
          <w:szCs w:val="24"/>
        </w:rPr>
        <w:t xml:space="preserve">”. So the velocities of oil-water interfaces can be described as follow based on Equation (A1). </w:t>
      </w:r>
    </w:p>
    <w:p w14:paraId="7066695A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0"/>
          <w:sz w:val="24"/>
          <w:szCs w:val="24"/>
        </w:rPr>
        <w:object w:dxaOrig="3240" w:dyaOrig="760" w14:anchorId="52ABADF2">
          <v:shape id="_x0000_i1030" type="#_x0000_t75" style="width:163.6pt;height:36.9pt" o:ole="">
            <v:imagedata r:id="rId17" o:title=""/>
          </v:shape>
          <o:OLEObject Type="Embed" ProgID="Equation.3" ShapeID="_x0000_i1030" DrawAspect="Content" ObjectID="_1688981128" r:id="rId18"/>
        </w:object>
      </w:r>
      <w:r w:rsidRPr="00E6655C">
        <w:rPr>
          <w:rFonts w:ascii="Times New Roman" w:eastAsia="DengXian" w:hAnsi="Times New Roman"/>
          <w:sz w:val="24"/>
          <w:szCs w:val="24"/>
        </w:rPr>
        <w:t xml:space="preserve">                       (A5)</w:t>
      </w:r>
    </w:p>
    <w:p w14:paraId="23E49A1B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0"/>
          <w:sz w:val="24"/>
          <w:szCs w:val="24"/>
        </w:rPr>
        <w:object w:dxaOrig="3280" w:dyaOrig="780" w14:anchorId="1F3CFDA6">
          <v:shape id="_x0000_i1031" type="#_x0000_t75" style="width:163.15pt;height:37.35pt" o:ole="">
            <v:imagedata r:id="rId19" o:title=""/>
          </v:shape>
          <o:OLEObject Type="Embed" ProgID="Equation.3" ShapeID="_x0000_i1031" DrawAspect="Content" ObjectID="_1688981129" r:id="rId20"/>
        </w:object>
      </w:r>
      <w:r w:rsidRPr="00E6655C">
        <w:rPr>
          <w:rFonts w:ascii="Times New Roman" w:eastAsia="DengXian" w:hAnsi="Times New Roman"/>
          <w:sz w:val="24"/>
          <w:szCs w:val="24"/>
        </w:rPr>
        <w:t xml:space="preserve">                       (A6)</w:t>
      </w:r>
    </w:p>
    <w:p w14:paraId="13F8D3C1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  <w:bookmarkStart w:id="2" w:name="OLE_LINK19"/>
      <w:r w:rsidRPr="00E6655C">
        <w:rPr>
          <w:rFonts w:ascii="Times New Roman" w:eastAsia="DengXian" w:hAnsi="Times New Roman"/>
          <w:sz w:val="24"/>
          <w:szCs w:val="24"/>
        </w:rPr>
        <w:t>As we known,</w:t>
      </w:r>
    </w:p>
    <w:bookmarkEnd w:id="2"/>
    <w:p w14:paraId="4BE053B3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10"/>
          <w:sz w:val="24"/>
          <w:szCs w:val="24"/>
        </w:rPr>
        <w:object w:dxaOrig="2659" w:dyaOrig="360" w14:anchorId="01DB8FE4">
          <v:shape id="_x0000_i1032" type="#_x0000_t75" style="width:132.15pt;height:19.6pt" o:ole="">
            <v:imagedata r:id="rId21" o:title=""/>
          </v:shape>
          <o:OLEObject Type="Embed" ProgID="Equation.3" ShapeID="_x0000_i1032" DrawAspect="Content" ObjectID="_1688981130" r:id="rId22"/>
        </w:object>
      </w:r>
      <w:r w:rsidRPr="00E6655C">
        <w:rPr>
          <w:rFonts w:ascii="Times New Roman" w:eastAsia="DengXian" w:hAnsi="Times New Roman"/>
          <w:position w:val="-10"/>
          <w:sz w:val="24"/>
          <w:szCs w:val="24"/>
        </w:rPr>
        <w:t xml:space="preserve">                     </w:t>
      </w:r>
      <w:r w:rsidRPr="00E6655C">
        <w:rPr>
          <w:rFonts w:ascii="Times New Roman" w:eastAsia="DengXian" w:hAnsi="Times New Roman"/>
          <w:sz w:val="24"/>
          <w:szCs w:val="24"/>
        </w:rPr>
        <w:t xml:space="preserve"> (A7)</w:t>
      </w:r>
    </w:p>
    <w:p w14:paraId="77F7E9E4" w14:textId="77777777" w:rsidR="005355D8" w:rsidRPr="00E6655C" w:rsidRDefault="005355D8" w:rsidP="005355D8">
      <w:pPr>
        <w:spacing w:line="360" w:lineRule="auto"/>
        <w:ind w:firstLineChars="200" w:firstLine="480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 xml:space="preserve">So </w:t>
      </w:r>
    </w:p>
    <w:p w14:paraId="7CD4D74C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16"/>
          <w:sz w:val="24"/>
          <w:szCs w:val="24"/>
        </w:rPr>
        <w:object w:dxaOrig="1680" w:dyaOrig="440" w14:anchorId="5F2BD559">
          <v:shape id="_x0000_i1033" type="#_x0000_t75" style="width:84.3pt;height:22.35pt" o:ole="">
            <v:imagedata r:id="rId23" o:title=""/>
          </v:shape>
          <o:OLEObject Type="Embed" ProgID="Equation.3" ShapeID="_x0000_i1033" DrawAspect="Content" ObjectID="_1688981131" r:id="rId24"/>
        </w:objec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                          </w:t>
      </w:r>
      <w:r w:rsidRPr="00E6655C">
        <w:rPr>
          <w:rFonts w:ascii="Times New Roman" w:eastAsia="DengXian" w:hAnsi="Times New Roman"/>
          <w:sz w:val="24"/>
          <w:szCs w:val="24"/>
        </w:rPr>
        <w:t>(A8)</w:t>
      </w:r>
    </w:p>
    <w:p w14:paraId="0C546809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It means that the oil-water interface in the bigger size capillary takes less time to arrival at the outlet (Interface-B) than in the smaller size capillary. When the oil-water interface in the bigger size capillary is arrival at the Interface-B (x=L), the time can be calculated based on Equitation (A3):</w:t>
      </w:r>
    </w:p>
    <w:p w14:paraId="1D27EAA0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6"/>
          <w:sz w:val="24"/>
          <w:szCs w:val="24"/>
        </w:rPr>
        <w:object w:dxaOrig="1960" w:dyaOrig="800" w14:anchorId="2FA4A807">
          <v:shape id="_x0000_i1034" type="#_x0000_t75" style="width:98.9pt;height:38.75pt" o:ole="">
            <v:imagedata r:id="rId25" o:title=""/>
          </v:shape>
          <o:OLEObject Type="Embed" ProgID="Equation.3" ShapeID="_x0000_i1034" DrawAspect="Content" ObjectID="_1688981132" r:id="rId26"/>
        </w:objec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                         (A9)</w:t>
      </w:r>
    </w:p>
    <w:p w14:paraId="1F60CF4C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Combine Equation (A9) and Equation (A4), the position of oil-water interface in the smaller size capillary at this time can be achieved:</w:t>
      </w:r>
    </w:p>
    <w:p w14:paraId="5FFD61E9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object w:dxaOrig="5140" w:dyaOrig="780" w14:anchorId="5ACEE637">
          <v:shape id="_x0000_i1035" type="#_x0000_t75" style="width:256.55pt;height:37.35pt" o:ole="">
            <v:imagedata r:id="rId27" o:title=""/>
          </v:shape>
          <o:OLEObject Type="Embed" ProgID="Equation.3" ShapeID="_x0000_i1035" DrawAspect="Content" ObjectID="_1688981133" r:id="rId28"/>
        </w:objec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           (A10)</w:t>
      </w:r>
    </w:p>
    <w:p w14:paraId="16A2168B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sz w:val="24"/>
          <w:szCs w:val="24"/>
        </w:rPr>
        <w:t>So the oil will be retained in the smaller size capillary and the length of remaining oil can be expressed below:</w:t>
      </w:r>
    </w:p>
    <w:p w14:paraId="63477F60" w14:textId="77777777" w:rsidR="005355D8" w:rsidRPr="00E6655C" w:rsidRDefault="005355D8" w:rsidP="005355D8">
      <w:pPr>
        <w:wordWrap w:val="0"/>
        <w:spacing w:line="360" w:lineRule="auto"/>
        <w:ind w:firstLineChars="200" w:firstLine="480"/>
        <w:jc w:val="right"/>
        <w:rPr>
          <w:rFonts w:ascii="Times New Roman" w:eastAsia="DengXian" w:hAnsi="Times New Roman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object w:dxaOrig="5740" w:dyaOrig="780" w14:anchorId="4E62A55F">
          <v:shape id="_x0000_i1036" type="#_x0000_t75" style="width:286.2pt;height:37.35pt" o:ole="">
            <v:imagedata r:id="rId29" o:title=""/>
          </v:shape>
          <o:OLEObject Type="Embed" ProgID="Equation.3" ShapeID="_x0000_i1036" DrawAspect="Content" ObjectID="_1688981134" r:id="rId30"/>
        </w:object>
      </w:r>
      <w:r w:rsidRPr="00E6655C">
        <w:rPr>
          <w:rFonts w:ascii="Times New Roman" w:eastAsia="DengXian" w:hAnsi="Times New Roman"/>
          <w:position w:val="-16"/>
          <w:sz w:val="24"/>
          <w:szCs w:val="24"/>
        </w:rPr>
        <w:t xml:space="preserve">          (A11)</w:t>
      </w:r>
    </w:p>
    <w:p w14:paraId="48EE7E82" w14:textId="77777777" w:rsidR="005355D8" w:rsidRPr="00E6655C" w:rsidRDefault="005355D8" w:rsidP="005355D8">
      <w:pPr>
        <w:spacing w:line="360" w:lineRule="auto"/>
        <w:ind w:firstLineChars="200" w:firstLine="480"/>
        <w:jc w:val="left"/>
        <w:rPr>
          <w:rFonts w:ascii="Times New Roman" w:eastAsia="DengXian" w:hAnsi="Times New Roman"/>
          <w:position w:val="-32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t>And the oil saturation in the smaller size capillary can be shown:</w:t>
      </w:r>
    </w:p>
    <w:p w14:paraId="00782C01" w14:textId="77777777" w:rsidR="005355D8" w:rsidRPr="00E6655C" w:rsidRDefault="005355D8" w:rsidP="005355D8">
      <w:pPr>
        <w:spacing w:line="360" w:lineRule="auto"/>
        <w:ind w:firstLineChars="200" w:firstLine="480"/>
        <w:jc w:val="right"/>
        <w:rPr>
          <w:rFonts w:ascii="Times New Roman" w:eastAsia="DengXian" w:hAnsi="Times New Roman"/>
          <w:position w:val="-32"/>
          <w:sz w:val="24"/>
          <w:szCs w:val="24"/>
        </w:rPr>
      </w:pPr>
      <w:r w:rsidRPr="00E6655C">
        <w:rPr>
          <w:rFonts w:ascii="Times New Roman" w:eastAsia="DengXian" w:hAnsi="Times New Roman"/>
          <w:position w:val="-32"/>
          <w:sz w:val="24"/>
          <w:szCs w:val="24"/>
        </w:rPr>
        <w:object w:dxaOrig="6580" w:dyaOrig="780" w14:anchorId="396EFBBD">
          <v:shape id="_x0000_i1037" type="#_x0000_t75" style="width:328.55pt;height:37.35pt" o:ole="">
            <v:imagedata r:id="rId31" o:title=""/>
          </v:shape>
          <o:OLEObject Type="Embed" ProgID="Equation.3" ShapeID="_x0000_i1037" DrawAspect="Content" ObjectID="_1688981135" r:id="rId32"/>
        </w:object>
      </w:r>
      <w:r w:rsidRPr="00E6655C">
        <w:rPr>
          <w:rFonts w:ascii="Times New Roman" w:eastAsia="DengXian" w:hAnsi="Times New Roman"/>
          <w:position w:val="-32"/>
          <w:sz w:val="24"/>
          <w:szCs w:val="24"/>
        </w:rPr>
        <w:t xml:space="preserve">   (A12)</w:t>
      </w:r>
    </w:p>
    <w:p w14:paraId="68616682" w14:textId="77777777" w:rsidR="00983FD9" w:rsidRDefault="00983FD9"/>
    <w:sectPr w:rsidR="00983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D8"/>
    <w:rsid w:val="005355D8"/>
    <w:rsid w:val="0098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C4D0"/>
  <w15:chartTrackingRefBased/>
  <w15:docId w15:val="{B87CFA78-FA32-4522-9E9E-ABAF4483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webSettings" Target="webSettings.xml"/><Relationship Id="rId21" Type="http://schemas.openxmlformats.org/officeDocument/2006/relationships/image" Target="media/image12.wmf"/><Relationship Id="rId34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oleObject" Target="embeddings/oleObject2.bin"/><Relationship Id="rId17" Type="http://schemas.openxmlformats.org/officeDocument/2006/relationships/image" Target="media/image10.wmf"/><Relationship Id="rId25" Type="http://schemas.openxmlformats.org/officeDocument/2006/relationships/image" Target="media/image14.w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6.wmf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5" Type="http://schemas.openxmlformats.org/officeDocument/2006/relationships/oleObject" Target="embeddings/oleObject1.bin"/><Relationship Id="rId15" Type="http://schemas.openxmlformats.org/officeDocument/2006/relationships/image" Target="media/image9.wmf"/><Relationship Id="rId23" Type="http://schemas.openxmlformats.org/officeDocument/2006/relationships/image" Target="media/image13.wmf"/><Relationship Id="rId28" Type="http://schemas.openxmlformats.org/officeDocument/2006/relationships/oleObject" Target="embeddings/oleObject10.bin"/><Relationship Id="rId10" Type="http://schemas.openxmlformats.org/officeDocument/2006/relationships/image" Target="media/image6.gif"/><Relationship Id="rId19" Type="http://schemas.openxmlformats.org/officeDocument/2006/relationships/image" Target="media/image11.wmf"/><Relationship Id="rId31" Type="http://schemas.openxmlformats.org/officeDocument/2006/relationships/image" Target="media/image17.wmf"/><Relationship Id="rId4" Type="http://schemas.openxmlformats.org/officeDocument/2006/relationships/image" Target="media/image1.wmf"/><Relationship Id="rId9" Type="http://schemas.openxmlformats.org/officeDocument/2006/relationships/image" Target="media/image5.jpeg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5.wmf"/><Relationship Id="rId30" Type="http://schemas.openxmlformats.org/officeDocument/2006/relationships/oleObject" Target="embeddings/oleObject11.bin"/><Relationship Id="rId8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meson</dc:creator>
  <cp:keywords/>
  <dc:description/>
  <cp:lastModifiedBy>Rebecca Jameson</cp:lastModifiedBy>
  <cp:revision>1</cp:revision>
  <dcterms:created xsi:type="dcterms:W3CDTF">2021-07-28T11:29:00Z</dcterms:created>
  <dcterms:modified xsi:type="dcterms:W3CDTF">2021-07-28T11:29:00Z</dcterms:modified>
</cp:coreProperties>
</file>